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EC1F61" w14:textId="1FA4AEBC" w:rsidR="00B62F42" w:rsidRDefault="00B62F42" w:rsidP="00B62F42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 Text.</w:t>
      </w:r>
      <w:r w:rsidRPr="00B62F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1712" w:rsidRPr="003E3A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st of</w:t>
      </w:r>
      <w:r w:rsidRPr="00B62F42">
        <w:rPr>
          <w:rFonts w:ascii="Times New Roman" w:hAnsi="Times New Roman" w:cs="Times New Roman"/>
          <w:b/>
          <w:sz w:val="24"/>
          <w:szCs w:val="24"/>
        </w:rPr>
        <w:t xml:space="preserve"> relevant institutional review boards</w:t>
      </w:r>
    </w:p>
    <w:p w14:paraId="54777D10" w14:textId="1040BCE1" w:rsidR="00B62F42" w:rsidRPr="00B62F42" w:rsidRDefault="00B62F42" w:rsidP="00B62F4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</w:t>
      </w:r>
      <w:r w:rsidRPr="00B62F42">
        <w:rPr>
          <w:rFonts w:ascii="Times New Roman" w:hAnsi="Times New Roman" w:cs="Times New Roman"/>
          <w:sz w:val="24"/>
          <w:szCs w:val="24"/>
        </w:rPr>
        <w:t xml:space="preserve"> study protocol was approved by all the institutional review board as follows:</w:t>
      </w:r>
    </w:p>
    <w:p w14:paraId="79E5CE31" w14:textId="530418E7" w:rsidR="00B62F42" w:rsidRPr="000E0DC8" w:rsidRDefault="00B62F42" w:rsidP="00B62F42">
      <w:pPr>
        <w:spacing w:line="480" w:lineRule="auto"/>
        <w:ind w:left="241" w:hangingChars="100" w:hanging="241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yoto University Graduate School of Medicin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002438CC" w14:textId="7E9071B1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okura Memorial Hospit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.</w:t>
      </w:r>
    </w:p>
    <w:p w14:paraId="7B81EBC4" w14:textId="77777777" w:rsidR="00B62F42" w:rsidRDefault="00B62F42" w:rsidP="00B62F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himada Municipal Hospita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B62F4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790D8CA" w14:textId="1DA40708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>ard o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hizuoka City Shizuoka Hospita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5AD97F16" w14:textId="5FD644F7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obe City Medical Center General Hospita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64ED4509" w14:textId="7261B56B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urashiki Central Hospita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7D7E5F9B" w14:textId="2F7092CB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nri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ospita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7426A861" w14:textId="0712F425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ara Hospital, Kinki University Facult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 Medicine.</w:t>
      </w:r>
    </w:p>
    <w:p w14:paraId="0A1680CF" w14:textId="6C7AC3BB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tsubishi Kyoto Hospita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1C584A83" w14:textId="64D964F1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inki University Hospita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022F37BE" w14:textId="6F5950E3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ishiwada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ity Hospita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687A37AE" w14:textId="1498E60D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saka Red Cross Hospita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33B70F3E" w14:textId="58D031A8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oto Memorial Hospita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10D07FC3" w14:textId="5A72A3BC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hizuoka General Hospita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29C22532" w14:textId="22BB6E88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ishikobe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edical Center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1819C256" w14:textId="7E648493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apanese Red C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oss Wakayama Medical Center.</w:t>
      </w:r>
    </w:p>
    <w:p w14:paraId="2F41288C" w14:textId="341D36A9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ational Hospital Organization Kyoto Medical Center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71BD4B63" w14:textId="2BC82F6C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zuke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ofukai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edical Research Institute, Kitano Hospita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06020E94" w14:textId="4F895467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ikone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unicipal Hospita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17F5EFC0" w14:textId="776C699A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ansai Electric Power Hospita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50FB6421" w14:textId="2F5E4917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yogo Prefectural Am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gasaki General Medical Center.</w:t>
      </w:r>
    </w:p>
    <w:p w14:paraId="573D157C" w14:textId="2823021A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akuwakai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towa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ospita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5D6E2B88" w14:textId="71693E9E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aiseikai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Noe Hospita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6688F96A" w14:textId="4EC388A7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higa Medical Center for Adult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2FD53EC3" w14:textId="27950D0F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amamatsu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osa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ospital.</w:t>
      </w:r>
    </w:p>
    <w:p w14:paraId="22D57DDB" w14:textId="2762A146" w:rsidR="00B62F42" w:rsidRPr="000E0DC8" w:rsidRDefault="00B62F42" w:rsidP="00B62F42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anese Red Cross Otsu Hospital.</w:t>
      </w:r>
    </w:p>
    <w:p w14:paraId="734A0B2E" w14:textId="0409E5BF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62F42">
        <w:rPr>
          <w:rFonts w:ascii="Times New Roman" w:hAnsi="Times New Roman" w:cs="Times New Roman"/>
          <w:b/>
          <w:sz w:val="24"/>
          <w:szCs w:val="24"/>
        </w:rPr>
        <w:t>he institutional review bo</w:t>
      </w:r>
      <w:r>
        <w:rPr>
          <w:rFonts w:ascii="Times New Roman" w:hAnsi="Times New Roman" w:cs="Times New Roman"/>
          <w:b/>
          <w:sz w:val="24"/>
          <w:szCs w:val="24"/>
        </w:rPr>
        <w:t xml:space="preserve">ard of </w:t>
      </w: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irakata </w:t>
      </w: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ohsai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ospita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7A9BCEA1" w14:textId="77777777" w:rsidR="00B62F42" w:rsidRPr="000E0DC8" w:rsidRDefault="00B62F42" w:rsidP="00B62F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0BD32F" w14:textId="1AB100BA" w:rsidR="00B62819" w:rsidRPr="00FD58EE" w:rsidRDefault="00B62819" w:rsidP="00D03CAC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sectPr w:rsidR="00B62819" w:rsidRPr="00FD58EE" w:rsidSect="00E142A9">
      <w:headerReference w:type="default" r:id="rId8"/>
      <w:pgSz w:w="11906" w:h="16838" w:code="9"/>
      <w:pgMar w:top="1440" w:right="1440" w:bottom="1440" w:left="1440" w:header="850" w:footer="86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07CD88" w14:textId="77777777" w:rsidR="000A57C2" w:rsidRDefault="000A57C2">
      <w:r>
        <w:separator/>
      </w:r>
    </w:p>
  </w:endnote>
  <w:endnote w:type="continuationSeparator" w:id="0">
    <w:p w14:paraId="150A338D" w14:textId="77777777" w:rsidR="000A57C2" w:rsidRDefault="000A5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Calibri"/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79E17B" w14:textId="77777777" w:rsidR="000A57C2" w:rsidRDefault="000A57C2">
      <w:r>
        <w:separator/>
      </w:r>
    </w:p>
  </w:footnote>
  <w:footnote w:type="continuationSeparator" w:id="0">
    <w:p w14:paraId="235550E4" w14:textId="77777777" w:rsidR="000A57C2" w:rsidRDefault="000A57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32CECB" w14:textId="77777777" w:rsidR="00B62F42" w:rsidRPr="00133639" w:rsidRDefault="00B62F42" w:rsidP="0071415A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962A9"/>
    <w:multiLevelType w:val="hybridMultilevel"/>
    <w:tmpl w:val="09ECE748"/>
    <w:lvl w:ilvl="0" w:tplc="911C6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FD149C2"/>
    <w:multiLevelType w:val="hybridMultilevel"/>
    <w:tmpl w:val="8A428848"/>
    <w:lvl w:ilvl="0" w:tplc="9B404AF2">
      <w:start w:val="1"/>
      <w:numFmt w:val="decimal"/>
      <w:lvlText w:val="%1)"/>
      <w:lvlJc w:val="left"/>
      <w:pPr>
        <w:ind w:left="360" w:hanging="360"/>
      </w:pPr>
      <w:rPr>
        <w:rFonts w:hint="default"/>
        <w:b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2fddwpw5w90ye55xgxvv0dstpep0025d5p&quot;&gt;conserva vs TAVI&lt;record-ids&gt;&lt;item&gt;19&lt;/item&gt;&lt;item&gt;63&lt;/item&gt;&lt;/record-ids&gt;&lt;/item&gt;&lt;/Libraries&gt;"/>
  </w:docVars>
  <w:rsids>
    <w:rsidRoot w:val="00F543B7"/>
    <w:rsid w:val="000068DB"/>
    <w:rsid w:val="0001272C"/>
    <w:rsid w:val="000200CC"/>
    <w:rsid w:val="0002404F"/>
    <w:rsid w:val="00032600"/>
    <w:rsid w:val="00034FB0"/>
    <w:rsid w:val="00037647"/>
    <w:rsid w:val="00037753"/>
    <w:rsid w:val="00053D09"/>
    <w:rsid w:val="000570E6"/>
    <w:rsid w:val="0006632C"/>
    <w:rsid w:val="00071C60"/>
    <w:rsid w:val="000725D0"/>
    <w:rsid w:val="00076F41"/>
    <w:rsid w:val="000813C7"/>
    <w:rsid w:val="00085174"/>
    <w:rsid w:val="000A4EC8"/>
    <w:rsid w:val="000A5033"/>
    <w:rsid w:val="000A57C2"/>
    <w:rsid w:val="000A6985"/>
    <w:rsid w:val="000E0230"/>
    <w:rsid w:val="000E1D2C"/>
    <w:rsid w:val="000E3A3F"/>
    <w:rsid w:val="000F06E4"/>
    <w:rsid w:val="000F1ED8"/>
    <w:rsid w:val="000F2089"/>
    <w:rsid w:val="000F63B8"/>
    <w:rsid w:val="00107612"/>
    <w:rsid w:val="0011512A"/>
    <w:rsid w:val="001219E2"/>
    <w:rsid w:val="00127A01"/>
    <w:rsid w:val="00127CB7"/>
    <w:rsid w:val="00130FEC"/>
    <w:rsid w:val="0014642F"/>
    <w:rsid w:val="001648D5"/>
    <w:rsid w:val="00164D69"/>
    <w:rsid w:val="00167E93"/>
    <w:rsid w:val="00173E25"/>
    <w:rsid w:val="00183D73"/>
    <w:rsid w:val="00187ABA"/>
    <w:rsid w:val="00192B13"/>
    <w:rsid w:val="0019566B"/>
    <w:rsid w:val="00197E80"/>
    <w:rsid w:val="001B1D72"/>
    <w:rsid w:val="001B2C47"/>
    <w:rsid w:val="001B610B"/>
    <w:rsid w:val="001B7C02"/>
    <w:rsid w:val="001C32F6"/>
    <w:rsid w:val="001C6F75"/>
    <w:rsid w:val="001D3DDB"/>
    <w:rsid w:val="001D4FD9"/>
    <w:rsid w:val="001E61A1"/>
    <w:rsid w:val="001E643C"/>
    <w:rsid w:val="001F5D87"/>
    <w:rsid w:val="0020553A"/>
    <w:rsid w:val="00222A62"/>
    <w:rsid w:val="00223276"/>
    <w:rsid w:val="00227F08"/>
    <w:rsid w:val="00234117"/>
    <w:rsid w:val="002424B2"/>
    <w:rsid w:val="00263D99"/>
    <w:rsid w:val="00283367"/>
    <w:rsid w:val="002839DB"/>
    <w:rsid w:val="00284FD5"/>
    <w:rsid w:val="00293DC1"/>
    <w:rsid w:val="00297483"/>
    <w:rsid w:val="002A04CF"/>
    <w:rsid w:val="002A1D77"/>
    <w:rsid w:val="002A5AD3"/>
    <w:rsid w:val="002B14AB"/>
    <w:rsid w:val="002B52C7"/>
    <w:rsid w:val="002C1428"/>
    <w:rsid w:val="002D4540"/>
    <w:rsid w:val="002D7F22"/>
    <w:rsid w:val="002E28F8"/>
    <w:rsid w:val="002E2E00"/>
    <w:rsid w:val="002E304C"/>
    <w:rsid w:val="002F117E"/>
    <w:rsid w:val="00307012"/>
    <w:rsid w:val="0033014E"/>
    <w:rsid w:val="00330367"/>
    <w:rsid w:val="003304A0"/>
    <w:rsid w:val="00332CB8"/>
    <w:rsid w:val="00334F35"/>
    <w:rsid w:val="003355C3"/>
    <w:rsid w:val="0033665E"/>
    <w:rsid w:val="00340AED"/>
    <w:rsid w:val="003474CD"/>
    <w:rsid w:val="003527DD"/>
    <w:rsid w:val="0035616E"/>
    <w:rsid w:val="003600D4"/>
    <w:rsid w:val="00363E25"/>
    <w:rsid w:val="00363FBA"/>
    <w:rsid w:val="003650FE"/>
    <w:rsid w:val="00366C9A"/>
    <w:rsid w:val="003841F4"/>
    <w:rsid w:val="0038492E"/>
    <w:rsid w:val="00385EEF"/>
    <w:rsid w:val="00386503"/>
    <w:rsid w:val="00387FCA"/>
    <w:rsid w:val="003A3233"/>
    <w:rsid w:val="003A3E9E"/>
    <w:rsid w:val="003A5E18"/>
    <w:rsid w:val="003B7390"/>
    <w:rsid w:val="003C46CF"/>
    <w:rsid w:val="003C7F0F"/>
    <w:rsid w:val="003D374D"/>
    <w:rsid w:val="003D3BBE"/>
    <w:rsid w:val="003E3AED"/>
    <w:rsid w:val="003E424D"/>
    <w:rsid w:val="003E6E0B"/>
    <w:rsid w:val="003E7706"/>
    <w:rsid w:val="003F165D"/>
    <w:rsid w:val="003F423A"/>
    <w:rsid w:val="003F5B85"/>
    <w:rsid w:val="00402F73"/>
    <w:rsid w:val="00405FE6"/>
    <w:rsid w:val="0042706F"/>
    <w:rsid w:val="004418BF"/>
    <w:rsid w:val="004468C5"/>
    <w:rsid w:val="00452CE6"/>
    <w:rsid w:val="00456924"/>
    <w:rsid w:val="00460D5C"/>
    <w:rsid w:val="00467063"/>
    <w:rsid w:val="00467712"/>
    <w:rsid w:val="004714B2"/>
    <w:rsid w:val="004766F6"/>
    <w:rsid w:val="00486C5E"/>
    <w:rsid w:val="00492F11"/>
    <w:rsid w:val="004A0B4B"/>
    <w:rsid w:val="004A514A"/>
    <w:rsid w:val="004B1261"/>
    <w:rsid w:val="004B338F"/>
    <w:rsid w:val="004B3751"/>
    <w:rsid w:val="004C1E98"/>
    <w:rsid w:val="004C4755"/>
    <w:rsid w:val="004E2DDB"/>
    <w:rsid w:val="004F0E63"/>
    <w:rsid w:val="004F49D9"/>
    <w:rsid w:val="004F4D41"/>
    <w:rsid w:val="005042FE"/>
    <w:rsid w:val="00513A7F"/>
    <w:rsid w:val="00514435"/>
    <w:rsid w:val="00523CBA"/>
    <w:rsid w:val="0053221D"/>
    <w:rsid w:val="00533BC1"/>
    <w:rsid w:val="00534DCD"/>
    <w:rsid w:val="005376EF"/>
    <w:rsid w:val="00540581"/>
    <w:rsid w:val="005524AA"/>
    <w:rsid w:val="00553402"/>
    <w:rsid w:val="00557625"/>
    <w:rsid w:val="005600E6"/>
    <w:rsid w:val="00561CF0"/>
    <w:rsid w:val="0056416C"/>
    <w:rsid w:val="00573C58"/>
    <w:rsid w:val="00576F40"/>
    <w:rsid w:val="00582106"/>
    <w:rsid w:val="0058376E"/>
    <w:rsid w:val="005842B8"/>
    <w:rsid w:val="00586450"/>
    <w:rsid w:val="005915B9"/>
    <w:rsid w:val="005953A1"/>
    <w:rsid w:val="005A25A0"/>
    <w:rsid w:val="005A53A8"/>
    <w:rsid w:val="005B5CFF"/>
    <w:rsid w:val="005B70F3"/>
    <w:rsid w:val="005C760F"/>
    <w:rsid w:val="005E1465"/>
    <w:rsid w:val="00600120"/>
    <w:rsid w:val="00602460"/>
    <w:rsid w:val="0061373D"/>
    <w:rsid w:val="00615534"/>
    <w:rsid w:val="00616169"/>
    <w:rsid w:val="0061655F"/>
    <w:rsid w:val="006319C7"/>
    <w:rsid w:val="00640789"/>
    <w:rsid w:val="00641FA4"/>
    <w:rsid w:val="006544BE"/>
    <w:rsid w:val="00667F89"/>
    <w:rsid w:val="006722A4"/>
    <w:rsid w:val="00676F6D"/>
    <w:rsid w:val="00677A46"/>
    <w:rsid w:val="00684A63"/>
    <w:rsid w:val="00693C91"/>
    <w:rsid w:val="0069518F"/>
    <w:rsid w:val="00696DA9"/>
    <w:rsid w:val="006A1CAD"/>
    <w:rsid w:val="006A5DD8"/>
    <w:rsid w:val="006A7159"/>
    <w:rsid w:val="006B01B5"/>
    <w:rsid w:val="006B0895"/>
    <w:rsid w:val="006B18D2"/>
    <w:rsid w:val="006B6B1E"/>
    <w:rsid w:val="006C3A9D"/>
    <w:rsid w:val="006C7C22"/>
    <w:rsid w:val="006F2599"/>
    <w:rsid w:val="006F2C80"/>
    <w:rsid w:val="006F4B62"/>
    <w:rsid w:val="006F54B7"/>
    <w:rsid w:val="00712337"/>
    <w:rsid w:val="00713A50"/>
    <w:rsid w:val="0071415A"/>
    <w:rsid w:val="00724E39"/>
    <w:rsid w:val="0074278F"/>
    <w:rsid w:val="00745E3D"/>
    <w:rsid w:val="0074737C"/>
    <w:rsid w:val="00750710"/>
    <w:rsid w:val="007532AF"/>
    <w:rsid w:val="00753538"/>
    <w:rsid w:val="00756D02"/>
    <w:rsid w:val="00773D59"/>
    <w:rsid w:val="00781BD2"/>
    <w:rsid w:val="007823D4"/>
    <w:rsid w:val="007839AA"/>
    <w:rsid w:val="00784BEF"/>
    <w:rsid w:val="00784C7C"/>
    <w:rsid w:val="0078612D"/>
    <w:rsid w:val="007905AD"/>
    <w:rsid w:val="007A5671"/>
    <w:rsid w:val="007B1AD7"/>
    <w:rsid w:val="007B3B02"/>
    <w:rsid w:val="007C0078"/>
    <w:rsid w:val="007C2568"/>
    <w:rsid w:val="007C3223"/>
    <w:rsid w:val="007E5407"/>
    <w:rsid w:val="007E65D7"/>
    <w:rsid w:val="00801B2C"/>
    <w:rsid w:val="008023D7"/>
    <w:rsid w:val="00810216"/>
    <w:rsid w:val="0082667C"/>
    <w:rsid w:val="00835620"/>
    <w:rsid w:val="00844E64"/>
    <w:rsid w:val="00847818"/>
    <w:rsid w:val="0085441B"/>
    <w:rsid w:val="00866234"/>
    <w:rsid w:val="00872413"/>
    <w:rsid w:val="00887C7C"/>
    <w:rsid w:val="008968F6"/>
    <w:rsid w:val="00897004"/>
    <w:rsid w:val="008A4D8D"/>
    <w:rsid w:val="008B7C15"/>
    <w:rsid w:val="008C2DD0"/>
    <w:rsid w:val="008C6223"/>
    <w:rsid w:val="008D05E5"/>
    <w:rsid w:val="008D69A5"/>
    <w:rsid w:val="008E51B8"/>
    <w:rsid w:val="008E5D91"/>
    <w:rsid w:val="008F7A68"/>
    <w:rsid w:val="00905A3E"/>
    <w:rsid w:val="009102A5"/>
    <w:rsid w:val="0091332D"/>
    <w:rsid w:val="00913F25"/>
    <w:rsid w:val="00916754"/>
    <w:rsid w:val="00920326"/>
    <w:rsid w:val="00920C24"/>
    <w:rsid w:val="00927AE2"/>
    <w:rsid w:val="00931FDD"/>
    <w:rsid w:val="009320FB"/>
    <w:rsid w:val="0093691B"/>
    <w:rsid w:val="00963EBE"/>
    <w:rsid w:val="00965E19"/>
    <w:rsid w:val="00974C01"/>
    <w:rsid w:val="00975FC0"/>
    <w:rsid w:val="0098599C"/>
    <w:rsid w:val="0099068B"/>
    <w:rsid w:val="00992B3D"/>
    <w:rsid w:val="00995D51"/>
    <w:rsid w:val="009A5517"/>
    <w:rsid w:val="009A5EFF"/>
    <w:rsid w:val="009A7C82"/>
    <w:rsid w:val="009B2829"/>
    <w:rsid w:val="009B6C0B"/>
    <w:rsid w:val="009B71AC"/>
    <w:rsid w:val="009C2B91"/>
    <w:rsid w:val="009C582F"/>
    <w:rsid w:val="009E0162"/>
    <w:rsid w:val="009F5A71"/>
    <w:rsid w:val="00A01BA7"/>
    <w:rsid w:val="00A039CA"/>
    <w:rsid w:val="00A244C1"/>
    <w:rsid w:val="00A25337"/>
    <w:rsid w:val="00A30E49"/>
    <w:rsid w:val="00A31993"/>
    <w:rsid w:val="00A34355"/>
    <w:rsid w:val="00A37D9E"/>
    <w:rsid w:val="00A443BD"/>
    <w:rsid w:val="00A5311A"/>
    <w:rsid w:val="00A56594"/>
    <w:rsid w:val="00A57C61"/>
    <w:rsid w:val="00A602E2"/>
    <w:rsid w:val="00A60E52"/>
    <w:rsid w:val="00A618AE"/>
    <w:rsid w:val="00A774FD"/>
    <w:rsid w:val="00A81B04"/>
    <w:rsid w:val="00A86344"/>
    <w:rsid w:val="00A908D6"/>
    <w:rsid w:val="00AA06EB"/>
    <w:rsid w:val="00AB10C8"/>
    <w:rsid w:val="00AB2A4C"/>
    <w:rsid w:val="00AB2C2B"/>
    <w:rsid w:val="00AB4AEF"/>
    <w:rsid w:val="00AB5FE2"/>
    <w:rsid w:val="00AC13AB"/>
    <w:rsid w:val="00AD2B3E"/>
    <w:rsid w:val="00AD4758"/>
    <w:rsid w:val="00AD47EE"/>
    <w:rsid w:val="00AD63F8"/>
    <w:rsid w:val="00AE0D21"/>
    <w:rsid w:val="00AE2C22"/>
    <w:rsid w:val="00AE3438"/>
    <w:rsid w:val="00AF1FC9"/>
    <w:rsid w:val="00AF4F06"/>
    <w:rsid w:val="00B003D8"/>
    <w:rsid w:val="00B00DDD"/>
    <w:rsid w:val="00B15993"/>
    <w:rsid w:val="00B20064"/>
    <w:rsid w:val="00B22CD4"/>
    <w:rsid w:val="00B247DE"/>
    <w:rsid w:val="00B30388"/>
    <w:rsid w:val="00B363AF"/>
    <w:rsid w:val="00B379EB"/>
    <w:rsid w:val="00B41F16"/>
    <w:rsid w:val="00B62819"/>
    <w:rsid w:val="00B62F42"/>
    <w:rsid w:val="00B709C8"/>
    <w:rsid w:val="00B71538"/>
    <w:rsid w:val="00B95FB3"/>
    <w:rsid w:val="00BA5F50"/>
    <w:rsid w:val="00BB7CDF"/>
    <w:rsid w:val="00BC478F"/>
    <w:rsid w:val="00BC72DB"/>
    <w:rsid w:val="00BE0193"/>
    <w:rsid w:val="00BF0E25"/>
    <w:rsid w:val="00BF5D53"/>
    <w:rsid w:val="00BF7B20"/>
    <w:rsid w:val="00C013CD"/>
    <w:rsid w:val="00C0558C"/>
    <w:rsid w:val="00C10477"/>
    <w:rsid w:val="00C33FDB"/>
    <w:rsid w:val="00C359D1"/>
    <w:rsid w:val="00C4539A"/>
    <w:rsid w:val="00C52A09"/>
    <w:rsid w:val="00C54902"/>
    <w:rsid w:val="00C56972"/>
    <w:rsid w:val="00C637D7"/>
    <w:rsid w:val="00C66F4A"/>
    <w:rsid w:val="00C7569D"/>
    <w:rsid w:val="00C8033A"/>
    <w:rsid w:val="00C91BB8"/>
    <w:rsid w:val="00C94EA6"/>
    <w:rsid w:val="00CB1C8B"/>
    <w:rsid w:val="00CB516D"/>
    <w:rsid w:val="00CE48C3"/>
    <w:rsid w:val="00CF197E"/>
    <w:rsid w:val="00CF339B"/>
    <w:rsid w:val="00CF514C"/>
    <w:rsid w:val="00D025AD"/>
    <w:rsid w:val="00D03CAC"/>
    <w:rsid w:val="00D04C28"/>
    <w:rsid w:val="00D30FC1"/>
    <w:rsid w:val="00D34F4E"/>
    <w:rsid w:val="00D36E23"/>
    <w:rsid w:val="00D427EE"/>
    <w:rsid w:val="00D50054"/>
    <w:rsid w:val="00D501AE"/>
    <w:rsid w:val="00D62F59"/>
    <w:rsid w:val="00D67550"/>
    <w:rsid w:val="00D74D9B"/>
    <w:rsid w:val="00D76719"/>
    <w:rsid w:val="00D81355"/>
    <w:rsid w:val="00D825D6"/>
    <w:rsid w:val="00D83FEE"/>
    <w:rsid w:val="00D86941"/>
    <w:rsid w:val="00D87359"/>
    <w:rsid w:val="00DC3A11"/>
    <w:rsid w:val="00DC4E2A"/>
    <w:rsid w:val="00DD0493"/>
    <w:rsid w:val="00DD129F"/>
    <w:rsid w:val="00DD2477"/>
    <w:rsid w:val="00DD3F16"/>
    <w:rsid w:val="00DD4E33"/>
    <w:rsid w:val="00DE2C95"/>
    <w:rsid w:val="00DE61B1"/>
    <w:rsid w:val="00E02F53"/>
    <w:rsid w:val="00E12FCE"/>
    <w:rsid w:val="00E142A9"/>
    <w:rsid w:val="00E14FAC"/>
    <w:rsid w:val="00E22517"/>
    <w:rsid w:val="00E23C3E"/>
    <w:rsid w:val="00E244B8"/>
    <w:rsid w:val="00E27B1E"/>
    <w:rsid w:val="00E35E21"/>
    <w:rsid w:val="00E37FA8"/>
    <w:rsid w:val="00E37FCE"/>
    <w:rsid w:val="00E40D3C"/>
    <w:rsid w:val="00E418E2"/>
    <w:rsid w:val="00E44CFE"/>
    <w:rsid w:val="00E54776"/>
    <w:rsid w:val="00E553BF"/>
    <w:rsid w:val="00E57739"/>
    <w:rsid w:val="00E65181"/>
    <w:rsid w:val="00E66681"/>
    <w:rsid w:val="00E67330"/>
    <w:rsid w:val="00E71234"/>
    <w:rsid w:val="00E770CE"/>
    <w:rsid w:val="00E81C74"/>
    <w:rsid w:val="00E834B6"/>
    <w:rsid w:val="00EA7257"/>
    <w:rsid w:val="00EB3F88"/>
    <w:rsid w:val="00EB7A5B"/>
    <w:rsid w:val="00ED2B8C"/>
    <w:rsid w:val="00ED56B5"/>
    <w:rsid w:val="00EE07E0"/>
    <w:rsid w:val="00EE7C39"/>
    <w:rsid w:val="00EF4A84"/>
    <w:rsid w:val="00F00CB2"/>
    <w:rsid w:val="00F03832"/>
    <w:rsid w:val="00F13929"/>
    <w:rsid w:val="00F21087"/>
    <w:rsid w:val="00F2323C"/>
    <w:rsid w:val="00F2366F"/>
    <w:rsid w:val="00F34F1F"/>
    <w:rsid w:val="00F3535F"/>
    <w:rsid w:val="00F3780A"/>
    <w:rsid w:val="00F543B7"/>
    <w:rsid w:val="00F57D26"/>
    <w:rsid w:val="00F60C83"/>
    <w:rsid w:val="00F74638"/>
    <w:rsid w:val="00F8370F"/>
    <w:rsid w:val="00FA2BC7"/>
    <w:rsid w:val="00FB2EA4"/>
    <w:rsid w:val="00FB3834"/>
    <w:rsid w:val="00FB3844"/>
    <w:rsid w:val="00FB55A8"/>
    <w:rsid w:val="00FB7FC4"/>
    <w:rsid w:val="00FC1712"/>
    <w:rsid w:val="00FC3A1A"/>
    <w:rsid w:val="00FD3002"/>
    <w:rsid w:val="00FD58EE"/>
    <w:rsid w:val="00FE1BE2"/>
    <w:rsid w:val="00FE537A"/>
    <w:rsid w:val="00FE6146"/>
    <w:rsid w:val="00FF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81289A"/>
  <w14:defaultImageDpi w14:val="300"/>
  <w15:docId w15:val="{9769B08D-5778-544B-BB24-5EC05EB1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43B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543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F543B7"/>
    <w:rPr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F543B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543B7"/>
    <w:rPr>
      <w:rFonts w:ascii="ヒラギノ角ゴ ProN W3" w:eastAsia="ヒラギノ角ゴ ProN W3"/>
      <w:sz w:val="18"/>
      <w:szCs w:val="18"/>
    </w:rPr>
  </w:style>
  <w:style w:type="paragraph" w:customStyle="1" w:styleId="2">
    <w:name w:val="リスト段落2"/>
    <w:basedOn w:val="a"/>
    <w:qFormat/>
    <w:rsid w:val="00677A46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paragraph" w:styleId="a7">
    <w:name w:val="header"/>
    <w:basedOn w:val="a"/>
    <w:link w:val="a8"/>
    <w:unhideWhenUsed/>
    <w:rsid w:val="00164D6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164D69"/>
    <w:rPr>
      <w:sz w:val="21"/>
      <w:szCs w:val="22"/>
    </w:rPr>
  </w:style>
  <w:style w:type="paragraph" w:customStyle="1" w:styleId="1">
    <w:name w:val="リスト段落1"/>
    <w:basedOn w:val="a"/>
    <w:rsid w:val="006B18D2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table" w:styleId="a9">
    <w:name w:val="Table Grid"/>
    <w:basedOn w:val="a1"/>
    <w:uiPriority w:val="59"/>
    <w:rsid w:val="00A6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D58EE"/>
    <w:pPr>
      <w:ind w:leftChars="400" w:left="840"/>
    </w:pPr>
  </w:style>
  <w:style w:type="character" w:styleId="ab">
    <w:name w:val="annotation reference"/>
    <w:semiHidden/>
    <w:rsid w:val="00284FD5"/>
    <w:rPr>
      <w:rFonts w:cs="Times New Roman"/>
      <w:sz w:val="18"/>
      <w:szCs w:val="18"/>
    </w:rPr>
  </w:style>
  <w:style w:type="paragraph" w:styleId="ac">
    <w:name w:val="annotation text"/>
    <w:basedOn w:val="a"/>
    <w:link w:val="ad"/>
    <w:semiHidden/>
    <w:rsid w:val="00284FD5"/>
    <w:pPr>
      <w:jc w:val="left"/>
    </w:pPr>
    <w:rPr>
      <w:rFonts w:ascii="Century" w:eastAsia="ＭＳ 明朝" w:hAnsi="Century" w:cs="Century"/>
      <w:snapToGrid w:val="0"/>
      <w:szCs w:val="21"/>
    </w:rPr>
  </w:style>
  <w:style w:type="character" w:customStyle="1" w:styleId="ad">
    <w:name w:val="コメント文字列 (文字)"/>
    <w:basedOn w:val="a0"/>
    <w:link w:val="ac"/>
    <w:semiHidden/>
    <w:rsid w:val="00284FD5"/>
    <w:rPr>
      <w:rFonts w:ascii="Century" w:eastAsia="ＭＳ 明朝" w:hAnsi="Century" w:cs="Century"/>
      <w:snapToGrid w:val="0"/>
      <w:sz w:val="21"/>
      <w:szCs w:val="21"/>
    </w:rPr>
  </w:style>
  <w:style w:type="character" w:styleId="ae">
    <w:name w:val="line number"/>
    <w:basedOn w:val="a0"/>
    <w:uiPriority w:val="99"/>
    <w:semiHidden/>
    <w:unhideWhenUsed/>
    <w:rsid w:val="00284FD5"/>
  </w:style>
  <w:style w:type="paragraph" w:customStyle="1" w:styleId="EndNoteBibliographyTitle">
    <w:name w:val="EndNote Bibliography Title"/>
    <w:basedOn w:val="a"/>
    <w:link w:val="EndNoteBibliographyTitle0"/>
    <w:rsid w:val="000E1D2C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E1D2C"/>
    <w:rPr>
      <w:rFonts w:ascii="Century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E1D2C"/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E1D2C"/>
    <w:rPr>
      <w:rFonts w:ascii="Century" w:hAnsi="Century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D72680-EB75-7A46-BCAF-DB0867C04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ji yasuaki</dc:creator>
  <cp:keywords/>
  <dc:description/>
  <cp:lastModifiedBy>竹治 泰明</cp:lastModifiedBy>
  <cp:revision>2</cp:revision>
  <cp:lastPrinted>2018-12-10T11:16:00Z</cp:lastPrinted>
  <dcterms:created xsi:type="dcterms:W3CDTF">2019-09-13T16:37:00Z</dcterms:created>
  <dcterms:modified xsi:type="dcterms:W3CDTF">2019-09-13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